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F3C55" w14:textId="779AB642" w:rsidR="00261AFF" w:rsidRPr="00F561B7" w:rsidRDefault="00261AFF" w:rsidP="00261AFF">
      <w:pPr>
        <w:rPr>
          <w:b/>
          <w:bCs/>
        </w:rPr>
      </w:pPr>
      <w:r w:rsidRPr="00F561B7">
        <w:t xml:space="preserve">Combining multi-site Magnetic Resonance Imaging with machine learning predicts survival in </w:t>
      </w:r>
      <w:proofErr w:type="spellStart"/>
      <w:r w:rsidRPr="00F561B7">
        <w:t>pediatric</w:t>
      </w:r>
      <w:proofErr w:type="spellEnd"/>
      <w:r w:rsidRPr="00F561B7">
        <w:t xml:space="preserve"> brain </w:t>
      </w:r>
      <w:proofErr w:type="spellStart"/>
      <w:r w:rsidRPr="00F561B7">
        <w:t>tumors</w:t>
      </w:r>
      <w:proofErr w:type="spellEnd"/>
      <w:r w:rsidRPr="00F561B7">
        <w:t>.</w:t>
      </w:r>
    </w:p>
    <w:p w14:paraId="37FA90E0" w14:textId="77777777" w:rsidR="00261AFF" w:rsidRPr="00F561B7" w:rsidRDefault="00261AFF" w:rsidP="00261AFF">
      <w:pPr>
        <w:spacing w:line="360" w:lineRule="auto"/>
      </w:pPr>
    </w:p>
    <w:p w14:paraId="2294AEEE" w14:textId="77777777" w:rsidR="00261AFF" w:rsidRPr="00F561B7" w:rsidRDefault="00261AFF" w:rsidP="00261AFF">
      <w:pPr>
        <w:spacing w:line="360" w:lineRule="auto"/>
      </w:pPr>
    </w:p>
    <w:p w14:paraId="3D0793DD" w14:textId="77777777" w:rsidR="00261AFF" w:rsidRPr="00F561B7" w:rsidRDefault="00261AFF" w:rsidP="00261AFF">
      <w:pPr>
        <w:spacing w:line="360" w:lineRule="auto"/>
        <w:rPr>
          <w:rFonts w:ascii="Times New Roman" w:eastAsia="Times New Roman" w:hAnsi="Times New Roman" w:cs="Times New Roman"/>
          <w:vertAlign w:val="subscript"/>
        </w:rPr>
      </w:pPr>
      <w:r w:rsidRPr="00F561B7">
        <w:rPr>
          <w:b/>
        </w:rPr>
        <w:t>Authors:</w:t>
      </w:r>
      <w:r w:rsidRPr="00F561B7">
        <w:t xml:space="preserve"> James T. Grist PhD</w:t>
      </w:r>
      <w:r w:rsidRPr="00F561B7">
        <w:rPr>
          <w:vertAlign w:val="superscript"/>
        </w:rPr>
        <w:t>1</w:t>
      </w:r>
      <w:r w:rsidRPr="00F561B7">
        <w:t xml:space="preserve">, </w:t>
      </w:r>
      <w:r w:rsidRPr="00F561B7">
        <w:rPr>
          <w:rFonts w:ascii="Calibri" w:eastAsia="Times New Roman" w:hAnsi="Calibri" w:cs="Calibri"/>
          <w:bCs/>
        </w:rPr>
        <w:t xml:space="preserve">Stephanie Withey </w:t>
      </w:r>
      <w:r w:rsidRPr="00F561B7">
        <w:t>PhD</w:t>
      </w:r>
      <w:r w:rsidRPr="00F561B7">
        <w:rPr>
          <w:rFonts w:ascii="Calibri" w:eastAsia="Times New Roman" w:hAnsi="Calibri" w:cs="Calibri"/>
          <w:bCs/>
          <w:vertAlign w:val="superscript"/>
        </w:rPr>
        <w:t xml:space="preserve"> 1,2,3</w:t>
      </w:r>
      <w:r w:rsidRPr="00F561B7">
        <w:rPr>
          <w:rFonts w:ascii="Calibri" w:eastAsia="Times New Roman" w:hAnsi="Calibri" w:cs="Calibri"/>
          <w:bCs/>
        </w:rPr>
        <w:t xml:space="preserve">, Christopher Bennett </w:t>
      </w:r>
      <w:r w:rsidRPr="00F561B7">
        <w:t>PhD</w:t>
      </w:r>
      <w:r w:rsidRPr="00F561B7">
        <w:rPr>
          <w:rFonts w:ascii="Calibri" w:eastAsia="Times New Roman" w:hAnsi="Calibri" w:cs="Calibri"/>
          <w:bCs/>
          <w:vertAlign w:val="superscript"/>
        </w:rPr>
        <w:t xml:space="preserve"> 1</w:t>
      </w:r>
      <w:r w:rsidRPr="00F561B7">
        <w:rPr>
          <w:rFonts w:ascii="Calibri" w:eastAsia="Times New Roman" w:hAnsi="Calibri" w:cs="Calibri"/>
          <w:bCs/>
        </w:rPr>
        <w:t xml:space="preserve">, Heather E. L. Rose </w:t>
      </w:r>
      <w:r w:rsidRPr="00F561B7">
        <w:t>PhD</w:t>
      </w:r>
      <w:r w:rsidRPr="00F561B7">
        <w:rPr>
          <w:rFonts w:ascii="Calibri" w:eastAsia="Times New Roman" w:hAnsi="Calibri" w:cs="Calibri"/>
          <w:bCs/>
          <w:vertAlign w:val="superscript"/>
        </w:rPr>
        <w:t xml:space="preserve"> 1,2</w:t>
      </w:r>
      <w:r w:rsidRPr="00F561B7">
        <w:rPr>
          <w:rFonts w:ascii="Calibri" w:eastAsia="Times New Roman" w:hAnsi="Calibri" w:cs="Calibri"/>
          <w:bCs/>
        </w:rPr>
        <w:t xml:space="preserve">, Lesley MacPherson </w:t>
      </w:r>
      <w:r w:rsidRPr="00F561B7">
        <w:t>PhD</w:t>
      </w:r>
      <w:r w:rsidRPr="00F561B7">
        <w:rPr>
          <w:rFonts w:ascii="Calibri" w:eastAsia="Times New Roman" w:hAnsi="Calibri" w:cs="Calibri"/>
          <w:bCs/>
          <w:vertAlign w:val="superscript"/>
        </w:rPr>
        <w:t xml:space="preserve"> 4</w:t>
      </w:r>
      <w:r w:rsidRPr="00F561B7">
        <w:rPr>
          <w:rFonts w:ascii="Calibri" w:eastAsia="Times New Roman" w:hAnsi="Calibri" w:cs="Calibri"/>
          <w:bCs/>
        </w:rPr>
        <w:t xml:space="preserve">, Adam Oates </w:t>
      </w:r>
      <w:r w:rsidRPr="00F561B7">
        <w:t>PhD</w:t>
      </w:r>
      <w:r w:rsidRPr="00F561B7">
        <w:rPr>
          <w:rFonts w:ascii="Calibri" w:eastAsia="Times New Roman" w:hAnsi="Calibri" w:cs="Calibri"/>
          <w:bCs/>
          <w:vertAlign w:val="superscript"/>
        </w:rPr>
        <w:t xml:space="preserve"> 4</w:t>
      </w:r>
      <w:r w:rsidRPr="00F561B7">
        <w:rPr>
          <w:rFonts w:ascii="Calibri" w:eastAsia="Times New Roman" w:hAnsi="Calibri" w:cs="Calibri"/>
          <w:bCs/>
        </w:rPr>
        <w:t>, Stephen Powell MSc</w:t>
      </w:r>
      <w:r w:rsidRPr="00F561B7">
        <w:rPr>
          <w:rFonts w:ascii="Calibri" w:eastAsia="Times New Roman" w:hAnsi="Calibri" w:cs="Calibri"/>
          <w:bCs/>
          <w:vertAlign w:val="superscript"/>
        </w:rPr>
        <w:t>1</w:t>
      </w:r>
      <w:r w:rsidRPr="00F561B7">
        <w:rPr>
          <w:rFonts w:ascii="Calibri" w:eastAsia="Times New Roman" w:hAnsi="Calibri" w:cs="Calibri"/>
          <w:bCs/>
        </w:rPr>
        <w:t xml:space="preserve">, Jan Novak </w:t>
      </w:r>
      <w:r w:rsidRPr="00F561B7">
        <w:t>PhD</w:t>
      </w:r>
      <w:r w:rsidRPr="00F561B7">
        <w:rPr>
          <w:rFonts w:ascii="Calibri" w:eastAsia="Times New Roman" w:hAnsi="Calibri" w:cs="Calibri"/>
          <w:bCs/>
          <w:vertAlign w:val="superscript"/>
        </w:rPr>
        <w:t xml:space="preserve"> 2,5,6</w:t>
      </w:r>
      <w:r w:rsidRPr="00F561B7">
        <w:rPr>
          <w:rFonts w:ascii="Calibri" w:eastAsia="Times New Roman" w:hAnsi="Calibri" w:cs="Calibri"/>
          <w:bCs/>
        </w:rPr>
        <w:t xml:space="preserve">, Laurence Abernethy </w:t>
      </w:r>
      <w:r w:rsidRPr="00F561B7">
        <w:t>PhD</w:t>
      </w:r>
      <w:r w:rsidRPr="00F561B7">
        <w:rPr>
          <w:rFonts w:ascii="Calibri" w:eastAsia="Times New Roman" w:hAnsi="Calibri" w:cs="Calibri"/>
          <w:bCs/>
          <w:vertAlign w:val="superscript"/>
        </w:rPr>
        <w:t xml:space="preserve"> 7</w:t>
      </w:r>
      <w:r w:rsidRPr="00F561B7">
        <w:rPr>
          <w:rFonts w:ascii="Calibri" w:eastAsia="Times New Roman" w:hAnsi="Calibri" w:cs="Calibri"/>
          <w:bCs/>
        </w:rPr>
        <w:t xml:space="preserve">, Barry </w:t>
      </w:r>
      <w:proofErr w:type="spellStart"/>
      <w:r w:rsidRPr="00F561B7">
        <w:rPr>
          <w:rFonts w:ascii="Calibri" w:eastAsia="Times New Roman" w:hAnsi="Calibri" w:cs="Calibri"/>
          <w:bCs/>
        </w:rPr>
        <w:t>Pizer</w:t>
      </w:r>
      <w:proofErr w:type="spellEnd"/>
      <w:r w:rsidRPr="00F561B7">
        <w:rPr>
          <w:rFonts w:ascii="Calibri" w:eastAsia="Times New Roman" w:hAnsi="Calibri" w:cs="Calibri"/>
          <w:bCs/>
        </w:rPr>
        <w:t xml:space="preserve"> </w:t>
      </w:r>
      <w:r w:rsidRPr="00F561B7">
        <w:t>PhD</w:t>
      </w:r>
      <w:r w:rsidRPr="00F561B7">
        <w:rPr>
          <w:rFonts w:ascii="Calibri" w:eastAsia="Times New Roman" w:hAnsi="Calibri" w:cs="Calibri"/>
          <w:bCs/>
          <w:vertAlign w:val="superscript"/>
        </w:rPr>
        <w:t xml:space="preserve"> 8</w:t>
      </w:r>
      <w:r w:rsidRPr="00F561B7">
        <w:rPr>
          <w:rFonts w:ascii="Calibri" w:eastAsia="Times New Roman" w:hAnsi="Calibri" w:cs="Calibri"/>
          <w:bCs/>
        </w:rPr>
        <w:t xml:space="preserve">, Simon Bailey </w:t>
      </w:r>
      <w:r w:rsidRPr="00F561B7">
        <w:t>PhD</w:t>
      </w:r>
      <w:r w:rsidRPr="00F561B7">
        <w:rPr>
          <w:rFonts w:ascii="Calibri" w:eastAsia="Times New Roman" w:hAnsi="Calibri" w:cs="Calibri"/>
          <w:bCs/>
          <w:vertAlign w:val="superscript"/>
        </w:rPr>
        <w:t xml:space="preserve"> 9</w:t>
      </w:r>
      <w:r w:rsidRPr="00F561B7">
        <w:rPr>
          <w:rFonts w:ascii="Calibri" w:eastAsia="Times New Roman" w:hAnsi="Calibri" w:cs="Calibri"/>
          <w:bCs/>
        </w:rPr>
        <w:t>,  Steven C. Clifford PhD</w:t>
      </w:r>
      <w:r w:rsidRPr="00F561B7">
        <w:rPr>
          <w:rFonts w:ascii="Calibri" w:eastAsia="Times New Roman" w:hAnsi="Calibri" w:cs="Calibri"/>
          <w:bCs/>
          <w:vertAlign w:val="superscript"/>
        </w:rPr>
        <w:t>10</w:t>
      </w:r>
      <w:r w:rsidRPr="00F561B7">
        <w:rPr>
          <w:rFonts w:ascii="Calibri" w:eastAsia="Times New Roman" w:hAnsi="Calibri" w:cs="Calibri"/>
          <w:bCs/>
        </w:rPr>
        <w:t xml:space="preserve">, </w:t>
      </w:r>
      <w:proofErr w:type="spellStart"/>
      <w:r w:rsidRPr="00F561B7">
        <w:rPr>
          <w:rFonts w:ascii="Calibri" w:eastAsia="Times New Roman" w:hAnsi="Calibri" w:cs="Calibri"/>
          <w:bCs/>
        </w:rPr>
        <w:t>Dipayan</w:t>
      </w:r>
      <w:proofErr w:type="spellEnd"/>
      <w:r w:rsidRPr="00F561B7">
        <w:rPr>
          <w:rFonts w:ascii="Calibri" w:eastAsia="Times New Roman" w:hAnsi="Calibri" w:cs="Calibri"/>
          <w:bCs/>
        </w:rPr>
        <w:t xml:space="preserve"> </w:t>
      </w:r>
      <w:proofErr w:type="spellStart"/>
      <w:r w:rsidRPr="00F561B7">
        <w:rPr>
          <w:rFonts w:ascii="Calibri" w:eastAsia="Times New Roman" w:hAnsi="Calibri" w:cs="Calibri"/>
          <w:bCs/>
        </w:rPr>
        <w:t>Mitra</w:t>
      </w:r>
      <w:proofErr w:type="spellEnd"/>
      <w:r w:rsidRPr="00F561B7">
        <w:rPr>
          <w:rFonts w:ascii="Calibri" w:eastAsia="Times New Roman" w:hAnsi="Calibri" w:cs="Calibri"/>
          <w:bCs/>
        </w:rPr>
        <w:t xml:space="preserve"> </w:t>
      </w:r>
      <w:r w:rsidRPr="00F561B7">
        <w:t>PhD</w:t>
      </w:r>
      <w:r w:rsidRPr="00F561B7">
        <w:rPr>
          <w:rFonts w:ascii="Calibri" w:eastAsia="Times New Roman" w:hAnsi="Calibri" w:cs="Calibri"/>
          <w:bCs/>
          <w:vertAlign w:val="superscript"/>
        </w:rPr>
        <w:t xml:space="preserve"> 11</w:t>
      </w:r>
      <w:r w:rsidRPr="00F561B7">
        <w:rPr>
          <w:rFonts w:ascii="Calibri" w:eastAsia="Times New Roman" w:hAnsi="Calibri" w:cs="Calibri"/>
          <w:bCs/>
        </w:rPr>
        <w:t xml:space="preserve">, Theodoros N. </w:t>
      </w:r>
      <w:proofErr w:type="spellStart"/>
      <w:r w:rsidRPr="00F561B7">
        <w:rPr>
          <w:rFonts w:ascii="Calibri" w:eastAsia="Times New Roman" w:hAnsi="Calibri" w:cs="Calibri"/>
          <w:bCs/>
        </w:rPr>
        <w:t>Arvanitis</w:t>
      </w:r>
      <w:proofErr w:type="spellEnd"/>
      <w:r w:rsidRPr="00F561B7">
        <w:rPr>
          <w:rFonts w:ascii="Calibri" w:eastAsia="Times New Roman" w:hAnsi="Calibri" w:cs="Calibri"/>
          <w:bCs/>
        </w:rPr>
        <w:t xml:space="preserve"> </w:t>
      </w:r>
      <w:r w:rsidRPr="00F561B7">
        <w:t>PhD</w:t>
      </w:r>
      <w:r w:rsidRPr="00F561B7">
        <w:rPr>
          <w:rFonts w:ascii="Calibri" w:eastAsia="Times New Roman" w:hAnsi="Calibri" w:cs="Calibri"/>
          <w:bCs/>
          <w:vertAlign w:val="superscript"/>
        </w:rPr>
        <w:t xml:space="preserve"> 1,2,12</w:t>
      </w:r>
      <w:r w:rsidRPr="00F561B7">
        <w:rPr>
          <w:rFonts w:ascii="Calibri" w:eastAsia="Times New Roman" w:hAnsi="Calibri" w:cs="Calibri"/>
          <w:bCs/>
        </w:rPr>
        <w:t xml:space="preserve">, </w:t>
      </w:r>
      <w:proofErr w:type="spellStart"/>
      <w:r w:rsidRPr="00F561B7">
        <w:rPr>
          <w:rFonts w:ascii="Calibri" w:eastAsia="Times New Roman" w:hAnsi="Calibri" w:cs="Calibri"/>
          <w:bCs/>
        </w:rPr>
        <w:t>Dorothee</w:t>
      </w:r>
      <w:proofErr w:type="spellEnd"/>
      <w:r w:rsidRPr="00F561B7">
        <w:rPr>
          <w:rFonts w:ascii="Calibri" w:eastAsia="Times New Roman" w:hAnsi="Calibri" w:cs="Calibri"/>
          <w:bCs/>
        </w:rPr>
        <w:t xml:space="preserve"> P. Auer </w:t>
      </w:r>
      <w:r w:rsidRPr="00F561B7">
        <w:t>PhD</w:t>
      </w:r>
      <w:r w:rsidRPr="00F561B7">
        <w:rPr>
          <w:rFonts w:ascii="Calibri" w:eastAsia="Times New Roman" w:hAnsi="Calibri" w:cs="Calibri"/>
          <w:bCs/>
          <w:vertAlign w:val="superscript"/>
        </w:rPr>
        <w:t xml:space="preserve"> 13,14</w:t>
      </w:r>
      <w:r w:rsidRPr="00F561B7">
        <w:rPr>
          <w:rFonts w:ascii="Calibri" w:eastAsia="Times New Roman" w:hAnsi="Calibri" w:cs="Calibri"/>
          <w:bCs/>
        </w:rPr>
        <w:t xml:space="preserve">, </w:t>
      </w:r>
      <w:proofErr w:type="spellStart"/>
      <w:r w:rsidRPr="00F561B7">
        <w:rPr>
          <w:rFonts w:ascii="Calibri" w:eastAsia="Times New Roman" w:hAnsi="Calibri" w:cs="Calibri"/>
          <w:bCs/>
        </w:rPr>
        <w:t>Shivaram</w:t>
      </w:r>
      <w:proofErr w:type="spellEnd"/>
      <w:r w:rsidRPr="00F561B7">
        <w:rPr>
          <w:rFonts w:ascii="Calibri" w:eastAsia="Times New Roman" w:hAnsi="Calibri" w:cs="Calibri"/>
          <w:bCs/>
        </w:rPr>
        <w:t xml:space="preserve"> </w:t>
      </w:r>
      <w:proofErr w:type="spellStart"/>
      <w:r w:rsidRPr="00F561B7">
        <w:rPr>
          <w:rFonts w:ascii="Calibri" w:eastAsia="Times New Roman" w:hAnsi="Calibri" w:cs="Calibri"/>
          <w:bCs/>
        </w:rPr>
        <w:t>Avula</w:t>
      </w:r>
      <w:proofErr w:type="spellEnd"/>
      <w:r w:rsidRPr="00F561B7">
        <w:rPr>
          <w:rFonts w:ascii="Calibri" w:eastAsia="Times New Roman" w:hAnsi="Calibri" w:cs="Calibri"/>
          <w:bCs/>
        </w:rPr>
        <w:t xml:space="preserve"> </w:t>
      </w:r>
      <w:r w:rsidRPr="00F561B7">
        <w:t>FRCR</w:t>
      </w:r>
      <w:r w:rsidRPr="00F561B7">
        <w:rPr>
          <w:rFonts w:ascii="Calibri" w:eastAsia="Times New Roman" w:hAnsi="Calibri" w:cs="Calibri"/>
          <w:bCs/>
          <w:vertAlign w:val="superscript"/>
        </w:rPr>
        <w:t xml:space="preserve"> 7</w:t>
      </w:r>
      <w:r w:rsidRPr="00F561B7">
        <w:rPr>
          <w:rFonts w:ascii="Calibri" w:eastAsia="Times New Roman" w:hAnsi="Calibri" w:cs="Calibri"/>
          <w:bCs/>
        </w:rPr>
        <w:t xml:space="preserve">, Richard Grundy </w:t>
      </w:r>
      <w:r w:rsidRPr="00F561B7">
        <w:t>PhD</w:t>
      </w:r>
      <w:r w:rsidRPr="00F561B7">
        <w:rPr>
          <w:rFonts w:ascii="Calibri" w:eastAsia="Times New Roman" w:hAnsi="Calibri" w:cs="Calibri"/>
          <w:bCs/>
          <w:vertAlign w:val="superscript"/>
        </w:rPr>
        <w:t xml:space="preserve"> 15</w:t>
      </w:r>
      <w:r w:rsidRPr="00F561B7">
        <w:rPr>
          <w:rFonts w:ascii="Calibri" w:eastAsia="Times New Roman" w:hAnsi="Calibri" w:cs="Calibri"/>
          <w:bCs/>
        </w:rPr>
        <w:t xml:space="preserve">, Andrew C Peet </w:t>
      </w:r>
      <w:r w:rsidRPr="00F561B7">
        <w:t>PhD</w:t>
      </w:r>
      <w:r w:rsidRPr="00F561B7">
        <w:rPr>
          <w:rFonts w:ascii="Calibri" w:eastAsia="Times New Roman" w:hAnsi="Calibri" w:cs="Calibri"/>
          <w:bCs/>
          <w:vertAlign w:val="superscript"/>
        </w:rPr>
        <w:t xml:space="preserve"> 1,2</w:t>
      </w:r>
      <w:r w:rsidRPr="00F561B7">
        <w:rPr>
          <w:rFonts w:ascii="Calibri" w:eastAsia="Times New Roman" w:hAnsi="Calibri" w:cs="Calibri"/>
          <w:bCs/>
          <w:vertAlign w:val="subscript"/>
        </w:rPr>
        <w:t>.</w:t>
      </w:r>
    </w:p>
    <w:p w14:paraId="66C04FFD" w14:textId="77777777" w:rsidR="00261AFF" w:rsidRPr="00F561B7" w:rsidRDefault="00261AFF" w:rsidP="00261AFF">
      <w:pPr>
        <w:spacing w:line="360" w:lineRule="auto"/>
      </w:pPr>
    </w:p>
    <w:p w14:paraId="7AC97A6B" w14:textId="77777777" w:rsidR="00261AFF" w:rsidRPr="00F561B7" w:rsidRDefault="00261AFF" w:rsidP="00261AFF">
      <w:pPr>
        <w:pStyle w:val="ListParagraph"/>
        <w:numPr>
          <w:ilvl w:val="0"/>
          <w:numId w:val="1"/>
        </w:numPr>
        <w:spacing w:line="360" w:lineRule="auto"/>
      </w:pPr>
      <w:r w:rsidRPr="00F561B7">
        <w:t xml:space="preserve">Institute of Cancer and Genomic Sciences, School of Medical and Dental Sciences, University of Birmingham, Birmingham, UK. </w:t>
      </w:r>
    </w:p>
    <w:p w14:paraId="1E6A4F16" w14:textId="77777777" w:rsidR="00261AFF" w:rsidRPr="00F561B7" w:rsidRDefault="00261AFF" w:rsidP="00261AFF">
      <w:pPr>
        <w:pStyle w:val="ListParagraph"/>
        <w:numPr>
          <w:ilvl w:val="0"/>
          <w:numId w:val="1"/>
        </w:numPr>
        <w:spacing w:line="360" w:lineRule="auto"/>
      </w:pPr>
      <w:r w:rsidRPr="00F561B7">
        <w:t>Oncology, Birmingham Women’s and Children’s NHS foundation trust, Birmingham, United Kingdom.</w:t>
      </w:r>
    </w:p>
    <w:p w14:paraId="6F68CE57" w14:textId="77777777" w:rsidR="00261AFF" w:rsidRPr="00F561B7" w:rsidRDefault="00261AFF" w:rsidP="00261AFF">
      <w:pPr>
        <w:pStyle w:val="ListParagraph"/>
        <w:numPr>
          <w:ilvl w:val="0"/>
          <w:numId w:val="1"/>
        </w:numPr>
        <w:spacing w:line="360" w:lineRule="auto"/>
      </w:pPr>
      <w:r w:rsidRPr="00F561B7">
        <w:t>RRPPS, University Hospitals Birmingham NHS foundation trust, Birmingham, United Kingdom.</w:t>
      </w:r>
    </w:p>
    <w:p w14:paraId="22C0C729" w14:textId="77777777" w:rsidR="00261AFF" w:rsidRPr="00F561B7" w:rsidRDefault="00261AFF" w:rsidP="00261AFF">
      <w:pPr>
        <w:pStyle w:val="ListParagraph"/>
        <w:numPr>
          <w:ilvl w:val="0"/>
          <w:numId w:val="1"/>
        </w:numPr>
        <w:spacing w:line="360" w:lineRule="auto"/>
      </w:pPr>
      <w:r w:rsidRPr="00F561B7">
        <w:t>Radiology, Birmingham Women’s and Children’s NHS foundation trust, Birmingham, United Kingdom.</w:t>
      </w:r>
    </w:p>
    <w:p w14:paraId="58A52491" w14:textId="77777777" w:rsidR="00261AFF" w:rsidRPr="00F561B7" w:rsidRDefault="00261AFF" w:rsidP="00261AFF">
      <w:pPr>
        <w:pStyle w:val="ListParagraph"/>
        <w:numPr>
          <w:ilvl w:val="0"/>
          <w:numId w:val="1"/>
        </w:numPr>
        <w:spacing w:line="360" w:lineRule="auto"/>
      </w:pPr>
      <w:r w:rsidRPr="00F561B7">
        <w:t>Psychology, College of Health and Life Sciences Aston University, Birmingham, United Kingdom.</w:t>
      </w:r>
    </w:p>
    <w:p w14:paraId="5278C31D" w14:textId="77777777" w:rsidR="00261AFF" w:rsidRPr="00F561B7" w:rsidRDefault="00261AFF" w:rsidP="00261AFF">
      <w:pPr>
        <w:pStyle w:val="ListParagraph"/>
        <w:numPr>
          <w:ilvl w:val="0"/>
          <w:numId w:val="1"/>
        </w:numPr>
        <w:spacing w:line="360" w:lineRule="auto"/>
      </w:pPr>
      <w:r w:rsidRPr="00F561B7">
        <w:t>Aston Neuroscience Institute, Aston University, Birmingham, United Kingdom.</w:t>
      </w:r>
    </w:p>
    <w:p w14:paraId="7DE213B6" w14:textId="77777777" w:rsidR="00261AFF" w:rsidRPr="00F561B7" w:rsidRDefault="00261AFF" w:rsidP="00261AFF">
      <w:pPr>
        <w:pStyle w:val="ListParagraph"/>
        <w:numPr>
          <w:ilvl w:val="0"/>
          <w:numId w:val="1"/>
        </w:numPr>
        <w:spacing w:line="360" w:lineRule="auto"/>
      </w:pPr>
      <w:r w:rsidRPr="00F561B7">
        <w:t>Radiology, Alder Hey Children’s NHS foundation trust, Liverpool, United Kingdom.</w:t>
      </w:r>
    </w:p>
    <w:p w14:paraId="651B27B3" w14:textId="77777777" w:rsidR="00261AFF" w:rsidRPr="00F561B7" w:rsidRDefault="00261AFF" w:rsidP="00261AFF">
      <w:pPr>
        <w:pStyle w:val="ListParagraph"/>
        <w:numPr>
          <w:ilvl w:val="0"/>
          <w:numId w:val="1"/>
        </w:numPr>
        <w:spacing w:line="360" w:lineRule="auto"/>
      </w:pPr>
      <w:r w:rsidRPr="00F561B7">
        <w:t xml:space="preserve">Oncology, Alder Hey Children’s NHS foundation trust, Liverpool, United Kingdom. </w:t>
      </w:r>
    </w:p>
    <w:p w14:paraId="5DCEDE29" w14:textId="77777777" w:rsidR="00261AFF" w:rsidRPr="00F561B7" w:rsidRDefault="00261AFF" w:rsidP="00261AFF">
      <w:pPr>
        <w:pStyle w:val="ListParagraph"/>
        <w:numPr>
          <w:ilvl w:val="0"/>
          <w:numId w:val="1"/>
        </w:numPr>
        <w:spacing w:line="360" w:lineRule="auto"/>
      </w:pPr>
      <w:r w:rsidRPr="00F561B7">
        <w:t>Sir James Spence Institute of Child Health, Royal Victoria Infirmary, Newcastle upon Tyne, United Kingdom.</w:t>
      </w:r>
    </w:p>
    <w:p w14:paraId="642DA674" w14:textId="77777777" w:rsidR="00261AFF" w:rsidRPr="00F561B7" w:rsidRDefault="00261AFF" w:rsidP="00261AFF">
      <w:pPr>
        <w:pStyle w:val="ListParagraph"/>
        <w:numPr>
          <w:ilvl w:val="0"/>
          <w:numId w:val="1"/>
        </w:numPr>
        <w:spacing w:line="360" w:lineRule="auto"/>
        <w:rPr>
          <w:rFonts w:eastAsia="Times New Roman" w:cstheme="minorHAnsi"/>
          <w:lang w:eastAsia="en-GB"/>
        </w:rPr>
      </w:pPr>
      <w:r w:rsidRPr="00F561B7">
        <w:rPr>
          <w:rFonts w:eastAsia="Times New Roman" w:cstheme="minorHAnsi"/>
          <w:shd w:val="clear" w:color="auto" w:fill="FFFFFF"/>
          <w:lang w:eastAsia="en-GB"/>
        </w:rPr>
        <w:t xml:space="preserve">Wolfson Childhood Cancer Research Centre, </w:t>
      </w:r>
      <w:r w:rsidRPr="00F561B7">
        <w:rPr>
          <w:rFonts w:cstheme="minorHAnsi"/>
        </w:rPr>
        <w:t>Newcastle University Centre for Cancer, University of Newcastle, United Kingdom.</w:t>
      </w:r>
    </w:p>
    <w:p w14:paraId="4657AEFF" w14:textId="77777777" w:rsidR="00261AFF" w:rsidRPr="00F561B7" w:rsidRDefault="00261AFF" w:rsidP="00261AFF">
      <w:pPr>
        <w:pStyle w:val="ListParagraph"/>
        <w:numPr>
          <w:ilvl w:val="0"/>
          <w:numId w:val="1"/>
        </w:numPr>
        <w:spacing w:line="360" w:lineRule="auto"/>
      </w:pPr>
      <w:r w:rsidRPr="00F561B7">
        <w:t>Neuroradiology, Royal Victoria Infirmary, Newcastle Upon Tyne, United Kingdom.</w:t>
      </w:r>
    </w:p>
    <w:p w14:paraId="2CE133F8" w14:textId="77777777" w:rsidR="00261AFF" w:rsidRPr="00F561B7" w:rsidRDefault="00261AFF" w:rsidP="00261AFF">
      <w:pPr>
        <w:pStyle w:val="ListParagraph"/>
        <w:numPr>
          <w:ilvl w:val="0"/>
          <w:numId w:val="1"/>
        </w:numPr>
        <w:spacing w:line="360" w:lineRule="auto"/>
      </w:pPr>
      <w:r w:rsidRPr="00F561B7">
        <w:t>Institute of Digital Healthcare, WMG, University of Warwick, Coventry, United Kingdom.</w:t>
      </w:r>
    </w:p>
    <w:p w14:paraId="569387EF" w14:textId="77777777" w:rsidR="00261AFF" w:rsidRPr="00F561B7" w:rsidRDefault="00261AFF" w:rsidP="00261AFF">
      <w:pPr>
        <w:pStyle w:val="ListParagraph"/>
        <w:numPr>
          <w:ilvl w:val="0"/>
          <w:numId w:val="1"/>
        </w:numPr>
        <w:spacing w:line="360" w:lineRule="auto"/>
      </w:pPr>
      <w:r w:rsidRPr="00F561B7">
        <w:t>Sir Peter Mansfield Imaging Centre, University of Nottingham Biomedical Research Centre, Nottingham, United Kingdom.</w:t>
      </w:r>
    </w:p>
    <w:p w14:paraId="74D2C9AB" w14:textId="77777777" w:rsidR="00261AFF" w:rsidRPr="00F561B7" w:rsidRDefault="00261AFF" w:rsidP="00261AFF">
      <w:pPr>
        <w:pStyle w:val="ListParagraph"/>
        <w:numPr>
          <w:ilvl w:val="0"/>
          <w:numId w:val="1"/>
        </w:numPr>
        <w:spacing w:line="360" w:lineRule="auto"/>
      </w:pPr>
      <w:r w:rsidRPr="00F561B7">
        <w:lastRenderedPageBreak/>
        <w:t>NIHR Nottingham Biomedical Research Centre, Nottingham, United Kingdom.</w:t>
      </w:r>
    </w:p>
    <w:p w14:paraId="558F89E6" w14:textId="77777777" w:rsidR="00261AFF" w:rsidRPr="00F561B7" w:rsidRDefault="00261AFF" w:rsidP="00261AFF">
      <w:pPr>
        <w:pStyle w:val="ListParagraph"/>
        <w:numPr>
          <w:ilvl w:val="0"/>
          <w:numId w:val="1"/>
        </w:numPr>
        <w:spacing w:line="360" w:lineRule="auto"/>
      </w:pPr>
      <w:r w:rsidRPr="00F561B7">
        <w:t>The Children’s Brain Tumour Research Centre, University of Nottingham, Nottingham, United Kingdom.</w:t>
      </w:r>
    </w:p>
    <w:p w14:paraId="7EAA223B" w14:textId="77777777" w:rsidR="00261AFF" w:rsidRPr="00F561B7" w:rsidRDefault="00261AFF" w:rsidP="00261AFF">
      <w:pPr>
        <w:pStyle w:val="ListParagraph"/>
        <w:spacing w:line="360" w:lineRule="auto"/>
      </w:pPr>
      <w:r w:rsidRPr="00F561B7">
        <w:t>Corresponding author: Professor Andrew Peet, a.peet@bham.ac.uk.</w:t>
      </w:r>
    </w:p>
    <w:p w14:paraId="5FF01DEE" w14:textId="77777777" w:rsidR="00261AFF" w:rsidRPr="00F561B7" w:rsidRDefault="00261AFF" w:rsidP="00261AFF">
      <w:pPr>
        <w:spacing w:line="360" w:lineRule="auto"/>
      </w:pPr>
    </w:p>
    <w:p w14:paraId="19B90DE7" w14:textId="77777777" w:rsidR="00261AFF" w:rsidRPr="00F561B7" w:rsidRDefault="00261AFF" w:rsidP="00261AFF">
      <w:pPr>
        <w:spacing w:line="360" w:lineRule="auto"/>
        <w:rPr>
          <w:b/>
          <w:bCs/>
          <w:u w:val="single"/>
        </w:rPr>
      </w:pPr>
      <w:r w:rsidRPr="00F561B7">
        <w:rPr>
          <w:b/>
          <w:bCs/>
          <w:u w:val="single"/>
        </w:rPr>
        <w:t>Conflicts of interest</w:t>
      </w:r>
    </w:p>
    <w:p w14:paraId="6B57139C" w14:textId="77777777" w:rsidR="00261AFF" w:rsidRPr="00F561B7" w:rsidRDefault="00261AFF" w:rsidP="00261AFF">
      <w:pPr>
        <w:spacing w:line="360" w:lineRule="auto"/>
      </w:pPr>
      <w:r w:rsidRPr="00F561B7">
        <w:t xml:space="preserve">There are no conflicts of interest to disclose. </w:t>
      </w:r>
    </w:p>
    <w:p w14:paraId="06982676" w14:textId="77777777" w:rsidR="00261AFF" w:rsidRPr="00F561B7" w:rsidRDefault="00261AFF" w:rsidP="00261AFF">
      <w:pPr>
        <w:spacing w:line="360" w:lineRule="auto"/>
        <w:rPr>
          <w:b/>
          <w:bCs/>
          <w:u w:val="single"/>
        </w:rPr>
      </w:pPr>
      <w:r w:rsidRPr="00F561B7">
        <w:rPr>
          <w:b/>
          <w:bCs/>
          <w:u w:val="single"/>
        </w:rPr>
        <w:t>Funding</w:t>
      </w:r>
      <w:bookmarkStart w:id="0" w:name="_GoBack"/>
      <w:bookmarkEnd w:id="0"/>
    </w:p>
    <w:p w14:paraId="160827CE" w14:textId="77777777" w:rsidR="00261AFF" w:rsidRPr="00F561B7" w:rsidRDefault="00261AFF" w:rsidP="00261AFF">
      <w:pPr>
        <w:shd w:val="clear" w:color="auto" w:fill="FFFFFF"/>
        <w:spacing w:line="360" w:lineRule="auto"/>
        <w:rPr>
          <w:rFonts w:cstheme="minorHAnsi"/>
        </w:rPr>
      </w:pPr>
      <w:r w:rsidRPr="00F561B7">
        <w:rPr>
          <w:rFonts w:eastAsia="Times New Roman" w:cstheme="minorHAnsi"/>
        </w:rPr>
        <w:t>We would like to acknowledge funding from</w:t>
      </w:r>
      <w:r w:rsidRPr="00F561B7">
        <w:rPr>
          <w:rFonts w:cstheme="minorHAnsi"/>
        </w:rPr>
        <w:t xml:space="preserve"> The CCLG and Little Princess Trust (CCLGA 2017 15) who funded Dr James Grist, </w:t>
      </w:r>
      <w:r w:rsidRPr="00F561B7">
        <w:rPr>
          <w:rFonts w:eastAsia="Times New Roman" w:cstheme="minorHAnsi"/>
        </w:rPr>
        <w:t>Action Medical Research and the Brain Tumour Charity (GN2181), Children with Cancer (15/188), Cancer Research UK and EPSRC Cancer Imaging Programme the Children’s Cancer and Leukaemia Group (CCLG) in association with the MRC and Department of Health (England) (C7809/A10342), the Cancer Research UK and NIHR Experimental Cancer Medicine Centre Paediatric Network (</w:t>
      </w:r>
      <w:r w:rsidRPr="00F561B7">
        <w:rPr>
          <w:rFonts w:cstheme="minorHAnsi"/>
          <w:bCs/>
          <w:snapToGrid w:val="0"/>
        </w:rPr>
        <w:t>C8232/A25261)</w:t>
      </w:r>
      <w:r w:rsidRPr="00F561B7">
        <w:rPr>
          <w:rFonts w:eastAsia="Times New Roman" w:cstheme="minorHAnsi"/>
        </w:rPr>
        <w:t xml:space="preserve">, the Medical Research Council – Health Data Research UK Substantive Site and Help Harry Help Others charity. Professor Peet is funded through an NIHR Research Professorship, </w:t>
      </w:r>
      <w:r w:rsidRPr="00F561B7">
        <w:rPr>
          <w:rFonts w:cstheme="minorHAnsi"/>
          <w:iCs/>
          <w:snapToGrid w:val="0"/>
        </w:rPr>
        <w:t>NIHR-RP-R2-12-019</w:t>
      </w:r>
      <w:r w:rsidRPr="00F561B7">
        <w:rPr>
          <w:rFonts w:eastAsia="Times New Roman" w:cstheme="minorHAnsi"/>
        </w:rPr>
        <w:t xml:space="preserve">. Stephen Powell gratefully acknowledges financial support from EPSRC through a studentship from the Physical Sciences for Health Centre for Doctoral Training (EP/L016346/1). </w:t>
      </w:r>
      <w:proofErr w:type="spellStart"/>
      <w:r w:rsidRPr="00F561B7">
        <w:rPr>
          <w:rFonts w:eastAsia="Times New Roman" w:cstheme="minorHAnsi"/>
        </w:rPr>
        <w:t>Theodoros</w:t>
      </w:r>
      <w:proofErr w:type="spellEnd"/>
      <w:r w:rsidRPr="00F561B7">
        <w:rPr>
          <w:rFonts w:eastAsia="Times New Roman" w:cstheme="minorHAnsi"/>
        </w:rPr>
        <w:t xml:space="preserve"> </w:t>
      </w:r>
      <w:proofErr w:type="spellStart"/>
      <w:r w:rsidRPr="00F561B7">
        <w:rPr>
          <w:rFonts w:eastAsia="Times New Roman" w:cstheme="minorHAnsi"/>
        </w:rPr>
        <w:t>Arvanitis</w:t>
      </w:r>
      <w:proofErr w:type="spellEnd"/>
      <w:r w:rsidRPr="00F561B7">
        <w:rPr>
          <w:rFonts w:eastAsia="Times New Roman" w:cstheme="minorHAnsi"/>
        </w:rPr>
        <w:t xml:space="preserve"> is partially funded by the MRC (HDR UK). We would also like to acknowledge the MR radiographers at Birmingham Children’s Hospital, Alder Hey Children’s Hospital, the Royal Victoria Infirmary in Newcastle and Nottingham Children’s Hospital for scanning the patients in this study. We would also like to thank Selene Rowe at Nottingham University Hospitals NHS Trust for help with gaining MRI protocol information.</w:t>
      </w:r>
    </w:p>
    <w:p w14:paraId="51EBC062" w14:textId="77777777" w:rsidR="00261AFF" w:rsidRPr="00F561B7" w:rsidRDefault="00261AFF" w:rsidP="00261AFF">
      <w:pPr>
        <w:shd w:val="clear" w:color="auto" w:fill="FFFFFF"/>
        <w:rPr>
          <w:b/>
          <w:bCs/>
          <w:u w:val="single"/>
        </w:rPr>
      </w:pPr>
      <w:r w:rsidRPr="00F561B7">
        <w:rPr>
          <w:b/>
          <w:bCs/>
          <w:u w:val="single"/>
        </w:rPr>
        <w:t>Author contributions</w:t>
      </w:r>
    </w:p>
    <w:p w14:paraId="5C40526E" w14:textId="77777777" w:rsidR="00261AFF" w:rsidRPr="00F561B7" w:rsidRDefault="00261AFF" w:rsidP="00261AFF">
      <w:pPr>
        <w:shd w:val="clear" w:color="auto" w:fill="FFFFFF"/>
      </w:pPr>
      <w:r w:rsidRPr="00F561B7">
        <w:t>Study conception and design: AP, RG, BP, SB, SC</w:t>
      </w:r>
    </w:p>
    <w:p w14:paraId="2AA73635" w14:textId="77777777" w:rsidR="00261AFF" w:rsidRPr="00F561B7" w:rsidRDefault="00261AFF" w:rsidP="00261AFF">
      <w:pPr>
        <w:shd w:val="clear" w:color="auto" w:fill="FFFFFF"/>
      </w:pPr>
      <w:r w:rsidRPr="00F561B7">
        <w:t>Data analysis: JG, SW</w:t>
      </w:r>
    </w:p>
    <w:p w14:paraId="6BD74679" w14:textId="77777777" w:rsidR="00261AFF" w:rsidRPr="00F561B7" w:rsidRDefault="00261AFF" w:rsidP="00261AFF">
      <w:pPr>
        <w:shd w:val="clear" w:color="auto" w:fill="FFFFFF"/>
      </w:pPr>
      <w:r w:rsidRPr="00F561B7">
        <w:t>Manuscript writing: JG, AP</w:t>
      </w:r>
    </w:p>
    <w:p w14:paraId="3CB78B24" w14:textId="77777777" w:rsidR="00261AFF" w:rsidRPr="00F561B7" w:rsidRDefault="00261AFF" w:rsidP="00261AFF">
      <w:pPr>
        <w:shd w:val="clear" w:color="auto" w:fill="FFFFFF"/>
      </w:pPr>
      <w:r w:rsidRPr="00F561B7">
        <w:t>Manuscript reviewing: JG, SW, CB, HR, LM, BP, SB, SC, DM, TA, DA, SA, RG, AP, AO, SP, JN, LA</w:t>
      </w:r>
    </w:p>
    <w:p w14:paraId="63C45D61" w14:textId="4788047F" w:rsidR="00261AFF" w:rsidRPr="00F561B7" w:rsidRDefault="00261AFF">
      <w:pPr>
        <w:spacing w:line="360" w:lineRule="auto"/>
      </w:pPr>
    </w:p>
    <w:p w14:paraId="48215EAB" w14:textId="282EA475" w:rsidR="00E7206D" w:rsidRPr="00F561B7" w:rsidRDefault="00E7206D">
      <w:pPr>
        <w:spacing w:line="360" w:lineRule="auto"/>
      </w:pPr>
      <w:r w:rsidRPr="00F561B7">
        <w:t xml:space="preserve">Supplementary methods </w:t>
      </w:r>
    </w:p>
    <w:p w14:paraId="2067D60D" w14:textId="0C3D0492" w:rsidR="00E7206D" w:rsidRPr="00F561B7" w:rsidRDefault="00E7206D">
      <w:pPr>
        <w:spacing w:line="360" w:lineRule="auto"/>
      </w:pPr>
      <w:r w:rsidRPr="00F561B7">
        <w:t>The following list describes the imaging features derived from ADC, DSC, and T</w:t>
      </w:r>
      <w:r w:rsidRPr="00F561B7">
        <w:rPr>
          <w:vertAlign w:val="subscript"/>
        </w:rPr>
        <w:t>2</w:t>
      </w:r>
      <w:r w:rsidRPr="00F561B7">
        <w:t xml:space="preserve"> weighted imaging: </w:t>
      </w:r>
    </w:p>
    <w:p w14:paraId="5717C50B" w14:textId="4DDCFE44" w:rsidR="00E7206D" w:rsidRPr="00F561B7" w:rsidRDefault="00E7206D" w:rsidP="00E7206D">
      <w:pPr>
        <w:spacing w:line="360" w:lineRule="auto"/>
      </w:pPr>
      <w:r w:rsidRPr="00F561B7">
        <w:lastRenderedPageBreak/>
        <w:t xml:space="preserve">ADC mean, skewness, kurtosis, and standard deviation. </w:t>
      </w:r>
      <w:proofErr w:type="spellStart"/>
      <w:r w:rsidRPr="00F561B7">
        <w:t>uCBV</w:t>
      </w:r>
      <w:proofErr w:type="spellEnd"/>
      <w:r w:rsidRPr="00F561B7">
        <w:t xml:space="preserve"> mean, skewness, kurtosis, and standard deviation. </w:t>
      </w:r>
      <w:proofErr w:type="spellStart"/>
      <w:r w:rsidRPr="00F561B7">
        <w:t>cCBV</w:t>
      </w:r>
      <w:proofErr w:type="spellEnd"/>
      <w:r w:rsidRPr="00F561B7">
        <w:t xml:space="preserve"> mean, skewness, kurtosis, and standard deviation. K2 mean, skewness, kurtosis, and standard deviation. Whole brain ADC mean, skewness, kurtosis, and standard deviation. Whole brain </w:t>
      </w:r>
      <w:proofErr w:type="spellStart"/>
      <w:r w:rsidRPr="00F561B7">
        <w:t>uCBV</w:t>
      </w:r>
      <w:proofErr w:type="spellEnd"/>
      <w:r w:rsidRPr="00F561B7">
        <w:t xml:space="preserve"> mean, skewness, kurtosis, and standard deviation. Whole brain </w:t>
      </w:r>
      <w:proofErr w:type="spellStart"/>
      <w:r w:rsidRPr="00F561B7">
        <w:t>cCBV</w:t>
      </w:r>
      <w:proofErr w:type="spellEnd"/>
      <w:r w:rsidRPr="00F561B7">
        <w:t xml:space="preserve"> mean, skewness, kurtosis, and standard deviation. Whole brain K2 mean, skewness, kurtosis, and standard deviation. Tumor volume </w:t>
      </w:r>
    </w:p>
    <w:p w14:paraId="4CE0EA51" w14:textId="45EF24FE" w:rsidR="00E7206D" w:rsidRPr="00F561B7" w:rsidRDefault="00E7206D">
      <w:pPr>
        <w:spacing w:line="360" w:lineRule="auto"/>
      </w:pPr>
    </w:p>
    <w:p w14:paraId="199D95FD" w14:textId="25E1D565" w:rsidR="00F03176" w:rsidRPr="00F561B7" w:rsidRDefault="00F03176">
      <w:pPr>
        <w:spacing w:line="360" w:lineRule="auto"/>
      </w:pPr>
      <w:r w:rsidRPr="00F561B7">
        <w:t xml:space="preserve">Supplementary figures and tables </w:t>
      </w:r>
    </w:p>
    <w:p w14:paraId="68839F78" w14:textId="66C9BE3A" w:rsidR="00F03176" w:rsidRPr="00F561B7" w:rsidRDefault="007244C3" w:rsidP="00F03176">
      <w:pPr>
        <w:rPr>
          <w:b/>
          <w:bCs/>
        </w:rPr>
      </w:pPr>
      <w:r w:rsidRPr="00F561B7">
        <w:rPr>
          <w:b/>
          <w:bCs/>
        </w:rPr>
        <w:t xml:space="preserve">Supplementary  </w:t>
      </w:r>
      <w:r w:rsidR="00F03176" w:rsidRPr="00F561B7">
        <w:rPr>
          <w:b/>
          <w:bCs/>
        </w:rPr>
        <w:t xml:space="preserve">Table S1 - </w:t>
      </w:r>
      <w:r w:rsidR="00F03176" w:rsidRPr="00F561B7">
        <w:rPr>
          <w:b/>
          <w:bCs/>
          <w:lang w:val="en-US"/>
        </w:rPr>
        <w:t>Imaging parameters used in this study.</w:t>
      </w:r>
    </w:p>
    <w:p w14:paraId="1C89B6B5" w14:textId="77777777" w:rsidR="00F03176" w:rsidRPr="00F561B7" w:rsidRDefault="00F03176" w:rsidP="00F03176">
      <w:pPr>
        <w:rPr>
          <w:b/>
          <w:bCs/>
          <w:u w:val="single"/>
        </w:rPr>
      </w:pPr>
    </w:p>
    <w:p w14:paraId="6A32F7BF" w14:textId="1DCEDE6D" w:rsidR="00F03176" w:rsidRPr="00F561B7" w:rsidRDefault="00F03176" w:rsidP="00F03176">
      <w:pPr>
        <w:rPr>
          <w:b/>
          <w:bCs/>
          <w:u w:val="single"/>
        </w:rPr>
      </w:pPr>
      <w:r w:rsidRPr="00F561B7">
        <w:rPr>
          <w:b/>
          <w:bCs/>
          <w:noProof/>
          <w:lang w:val="en-IN" w:eastAsia="en-IN"/>
        </w:rPr>
        <w:drawing>
          <wp:inline distT="0" distB="0" distL="0" distR="0" wp14:anchorId="13BE1DE0" wp14:editId="7F8CE8D2">
            <wp:extent cx="5727700" cy="3147060"/>
            <wp:effectExtent l="0" t="0" r="0" b="2540"/>
            <wp:docPr id="11" name="Picture 11"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0-04-07 at 10.49.27.png"/>
                    <pic:cNvPicPr/>
                  </pic:nvPicPr>
                  <pic:blipFill>
                    <a:blip r:embed="rId6">
                      <a:extLst>
                        <a:ext uri="{28A0092B-C50C-407E-A947-70E740481C1C}">
                          <a14:useLocalDpi xmlns:a14="http://schemas.microsoft.com/office/drawing/2010/main" val="0"/>
                        </a:ext>
                      </a:extLst>
                    </a:blip>
                    <a:stretch>
                      <a:fillRect/>
                    </a:stretch>
                  </pic:blipFill>
                  <pic:spPr>
                    <a:xfrm>
                      <a:off x="0" y="0"/>
                      <a:ext cx="5727700" cy="3147060"/>
                    </a:xfrm>
                    <a:prstGeom prst="rect">
                      <a:avLst/>
                    </a:prstGeom>
                  </pic:spPr>
                </pic:pic>
              </a:graphicData>
            </a:graphic>
          </wp:inline>
        </w:drawing>
      </w:r>
    </w:p>
    <w:p w14:paraId="40574ADB" w14:textId="77777777" w:rsidR="00F03176" w:rsidRPr="00F561B7" w:rsidRDefault="00F03176" w:rsidP="00F03176">
      <w:pPr>
        <w:rPr>
          <w:b/>
          <w:bCs/>
          <w:u w:val="single"/>
        </w:rPr>
      </w:pPr>
    </w:p>
    <w:p w14:paraId="6FDF7FAF" w14:textId="77777777" w:rsidR="00F03176" w:rsidRPr="00F561B7" w:rsidRDefault="00F03176" w:rsidP="00F03176">
      <w:pPr>
        <w:rPr>
          <w:b/>
          <w:bCs/>
          <w:u w:val="single"/>
        </w:rPr>
      </w:pPr>
    </w:p>
    <w:p w14:paraId="6C324B64" w14:textId="77777777" w:rsidR="00F03176" w:rsidRPr="00F561B7" w:rsidRDefault="00F03176" w:rsidP="00F03176">
      <w:pPr>
        <w:rPr>
          <w:b/>
          <w:bCs/>
          <w:u w:val="single"/>
        </w:rPr>
      </w:pPr>
    </w:p>
    <w:p w14:paraId="60832E0B" w14:textId="77777777" w:rsidR="00F03176" w:rsidRPr="00F561B7" w:rsidRDefault="00F03176" w:rsidP="00F03176">
      <w:pPr>
        <w:rPr>
          <w:b/>
          <w:bCs/>
          <w:u w:val="single"/>
        </w:rPr>
      </w:pPr>
    </w:p>
    <w:p w14:paraId="238A396F" w14:textId="77777777" w:rsidR="00F03176" w:rsidRPr="00F561B7" w:rsidRDefault="00F03176" w:rsidP="00F03176">
      <w:pPr>
        <w:rPr>
          <w:b/>
          <w:bCs/>
          <w:u w:val="single"/>
        </w:rPr>
      </w:pPr>
    </w:p>
    <w:p w14:paraId="08CA1E36" w14:textId="77777777" w:rsidR="00F03176" w:rsidRPr="00F561B7" w:rsidRDefault="00F03176" w:rsidP="00F03176">
      <w:pPr>
        <w:rPr>
          <w:b/>
          <w:bCs/>
          <w:u w:val="single"/>
        </w:rPr>
      </w:pPr>
    </w:p>
    <w:p w14:paraId="4CF5AAA6" w14:textId="77777777" w:rsidR="00F03176" w:rsidRPr="00F561B7" w:rsidRDefault="00F03176" w:rsidP="00F03176">
      <w:pPr>
        <w:rPr>
          <w:b/>
          <w:bCs/>
          <w:u w:val="single"/>
        </w:rPr>
      </w:pPr>
    </w:p>
    <w:p w14:paraId="07A08284" w14:textId="77777777" w:rsidR="00F03176" w:rsidRPr="00F561B7" w:rsidRDefault="00F03176" w:rsidP="00F03176">
      <w:pPr>
        <w:rPr>
          <w:b/>
          <w:bCs/>
          <w:u w:val="single"/>
        </w:rPr>
      </w:pPr>
    </w:p>
    <w:p w14:paraId="33BBBE1F" w14:textId="77777777" w:rsidR="00F03176" w:rsidRPr="00F561B7" w:rsidRDefault="00F03176" w:rsidP="00F03176">
      <w:pPr>
        <w:rPr>
          <w:b/>
          <w:bCs/>
          <w:u w:val="single"/>
        </w:rPr>
      </w:pPr>
    </w:p>
    <w:p w14:paraId="44797FA2" w14:textId="77777777" w:rsidR="00F03176" w:rsidRPr="00F561B7" w:rsidRDefault="00F03176" w:rsidP="00F03176">
      <w:pPr>
        <w:rPr>
          <w:b/>
          <w:bCs/>
          <w:u w:val="single"/>
        </w:rPr>
      </w:pPr>
    </w:p>
    <w:p w14:paraId="04223190" w14:textId="77777777" w:rsidR="00F03176" w:rsidRPr="00F561B7" w:rsidRDefault="00F03176" w:rsidP="00F03176">
      <w:pPr>
        <w:rPr>
          <w:b/>
          <w:bCs/>
          <w:u w:val="single"/>
        </w:rPr>
      </w:pPr>
    </w:p>
    <w:p w14:paraId="2ED40E45" w14:textId="77777777" w:rsidR="00F03176" w:rsidRPr="00F561B7" w:rsidRDefault="00F03176" w:rsidP="00F03176">
      <w:pPr>
        <w:rPr>
          <w:b/>
          <w:bCs/>
          <w:u w:val="single"/>
        </w:rPr>
      </w:pPr>
    </w:p>
    <w:p w14:paraId="1834464F" w14:textId="77777777" w:rsidR="00F03176" w:rsidRPr="00F561B7" w:rsidRDefault="00F03176" w:rsidP="00F03176">
      <w:pPr>
        <w:rPr>
          <w:b/>
          <w:bCs/>
          <w:u w:val="single"/>
        </w:rPr>
      </w:pPr>
    </w:p>
    <w:p w14:paraId="287A04FD" w14:textId="77777777" w:rsidR="00F03176" w:rsidRPr="00F561B7" w:rsidRDefault="00F03176" w:rsidP="00F03176">
      <w:pPr>
        <w:rPr>
          <w:b/>
          <w:bCs/>
          <w:u w:val="single"/>
        </w:rPr>
      </w:pPr>
    </w:p>
    <w:p w14:paraId="6C1E31E7" w14:textId="77777777" w:rsidR="00F03176" w:rsidRPr="00F561B7" w:rsidRDefault="00F03176" w:rsidP="00F03176">
      <w:pPr>
        <w:rPr>
          <w:b/>
          <w:bCs/>
          <w:u w:val="single"/>
        </w:rPr>
      </w:pPr>
    </w:p>
    <w:p w14:paraId="5D6D5C82" w14:textId="77777777" w:rsidR="00F03176" w:rsidRPr="00F561B7" w:rsidRDefault="00F03176" w:rsidP="00F03176">
      <w:pPr>
        <w:rPr>
          <w:b/>
          <w:bCs/>
          <w:u w:val="single"/>
        </w:rPr>
      </w:pPr>
    </w:p>
    <w:p w14:paraId="4782CF27" w14:textId="77777777" w:rsidR="00F03176" w:rsidRPr="00F561B7" w:rsidRDefault="00F03176" w:rsidP="00F03176">
      <w:pPr>
        <w:rPr>
          <w:b/>
          <w:bCs/>
          <w:u w:val="single"/>
        </w:rPr>
      </w:pPr>
    </w:p>
    <w:p w14:paraId="0051E28A" w14:textId="77777777" w:rsidR="00F03176" w:rsidRPr="00F561B7" w:rsidRDefault="00F03176" w:rsidP="00F03176">
      <w:pPr>
        <w:rPr>
          <w:b/>
          <w:bCs/>
          <w:u w:val="single"/>
        </w:rPr>
      </w:pPr>
    </w:p>
    <w:p w14:paraId="606C73AA" w14:textId="77777777" w:rsidR="00F03176" w:rsidRPr="00F561B7" w:rsidRDefault="00F03176" w:rsidP="00F03176">
      <w:pPr>
        <w:rPr>
          <w:b/>
          <w:bCs/>
          <w:u w:val="single"/>
        </w:rPr>
      </w:pPr>
    </w:p>
    <w:p w14:paraId="3B9E2F0E" w14:textId="77777777" w:rsidR="00F03176" w:rsidRPr="00F561B7" w:rsidRDefault="00F03176" w:rsidP="00F03176">
      <w:pPr>
        <w:rPr>
          <w:b/>
          <w:bCs/>
          <w:u w:val="single"/>
        </w:rPr>
      </w:pPr>
    </w:p>
    <w:p w14:paraId="3E7FFC56" w14:textId="77777777" w:rsidR="00F03176" w:rsidRPr="00F561B7" w:rsidRDefault="00F03176" w:rsidP="00F03176">
      <w:pPr>
        <w:rPr>
          <w:b/>
          <w:bCs/>
          <w:u w:val="single"/>
        </w:rPr>
      </w:pPr>
    </w:p>
    <w:p w14:paraId="4F003753" w14:textId="77777777" w:rsidR="00F03176" w:rsidRPr="00F561B7" w:rsidRDefault="00F03176" w:rsidP="00F03176">
      <w:pPr>
        <w:rPr>
          <w:b/>
          <w:bCs/>
          <w:u w:val="single"/>
        </w:rPr>
      </w:pPr>
    </w:p>
    <w:p w14:paraId="56573AF3" w14:textId="77777777" w:rsidR="00F03176" w:rsidRPr="00F561B7" w:rsidRDefault="00F03176" w:rsidP="00F03176">
      <w:pPr>
        <w:rPr>
          <w:b/>
          <w:bCs/>
          <w:u w:val="single"/>
        </w:rPr>
      </w:pPr>
    </w:p>
    <w:p w14:paraId="6B7D6746" w14:textId="77777777" w:rsidR="00F03176" w:rsidRPr="00F561B7" w:rsidRDefault="00F03176" w:rsidP="00F03176">
      <w:pPr>
        <w:rPr>
          <w:b/>
          <w:bCs/>
          <w:u w:val="single"/>
        </w:rPr>
      </w:pPr>
    </w:p>
    <w:p w14:paraId="44EFD0F4" w14:textId="77777777" w:rsidR="00F03176" w:rsidRPr="00F561B7" w:rsidRDefault="00F03176" w:rsidP="00F03176">
      <w:pPr>
        <w:rPr>
          <w:b/>
          <w:bCs/>
          <w:u w:val="single"/>
        </w:rPr>
      </w:pPr>
    </w:p>
    <w:p w14:paraId="3F300977" w14:textId="77777777" w:rsidR="00F03176" w:rsidRPr="00F561B7" w:rsidRDefault="00F03176" w:rsidP="00F03176">
      <w:pPr>
        <w:rPr>
          <w:b/>
          <w:bCs/>
          <w:u w:val="single"/>
        </w:rPr>
      </w:pPr>
    </w:p>
    <w:p w14:paraId="30E7F87E" w14:textId="5894767F" w:rsidR="00F03176" w:rsidRPr="00F561B7" w:rsidRDefault="007244C3" w:rsidP="00F03176">
      <w:pPr>
        <w:rPr>
          <w:b/>
          <w:bCs/>
          <w:u w:val="single"/>
        </w:rPr>
      </w:pPr>
      <w:r w:rsidRPr="00F561B7">
        <w:rPr>
          <w:b/>
          <w:bCs/>
        </w:rPr>
        <w:t xml:space="preserve">Supplementary </w:t>
      </w:r>
      <w:r w:rsidR="00F03176" w:rsidRPr="00F561B7">
        <w:rPr>
          <w:b/>
          <w:bCs/>
        </w:rPr>
        <w:t xml:space="preserve">Table S2 - </w:t>
      </w:r>
      <w:r w:rsidR="00F03176" w:rsidRPr="00F561B7">
        <w:rPr>
          <w:b/>
          <w:bCs/>
          <w:lang w:val="en-US"/>
        </w:rPr>
        <w:t>Differences in imaging features between high and low-grade tumors. (A) shows region of interest and (B) whole brain results. AUC = area under the curve.</w:t>
      </w:r>
    </w:p>
    <w:p w14:paraId="4E34C095" w14:textId="52AD1832" w:rsidR="00F03176" w:rsidRPr="00F561B7" w:rsidRDefault="00F03176" w:rsidP="00F03176">
      <w:pPr>
        <w:rPr>
          <w:b/>
          <w:bCs/>
          <w:u w:val="single"/>
        </w:rPr>
      </w:pPr>
      <w:r w:rsidRPr="00F561B7">
        <w:rPr>
          <w:b/>
          <w:bCs/>
          <w:noProof/>
          <w:lang w:val="en-IN" w:eastAsia="en-IN"/>
        </w:rPr>
        <w:drawing>
          <wp:inline distT="0" distB="0" distL="0" distR="0" wp14:anchorId="5BCCC74F" wp14:editId="5A0707D3">
            <wp:extent cx="5600700" cy="4838700"/>
            <wp:effectExtent l="0" t="0" r="0"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0-04-07 at 10.50.10.png"/>
                    <pic:cNvPicPr/>
                  </pic:nvPicPr>
                  <pic:blipFill>
                    <a:blip r:embed="rId7">
                      <a:extLst>
                        <a:ext uri="{28A0092B-C50C-407E-A947-70E740481C1C}">
                          <a14:useLocalDpi xmlns:a14="http://schemas.microsoft.com/office/drawing/2010/main" val="0"/>
                        </a:ext>
                      </a:extLst>
                    </a:blip>
                    <a:stretch>
                      <a:fillRect/>
                    </a:stretch>
                  </pic:blipFill>
                  <pic:spPr>
                    <a:xfrm>
                      <a:off x="0" y="0"/>
                      <a:ext cx="5600700" cy="4838700"/>
                    </a:xfrm>
                    <a:prstGeom prst="rect">
                      <a:avLst/>
                    </a:prstGeom>
                  </pic:spPr>
                </pic:pic>
              </a:graphicData>
            </a:graphic>
          </wp:inline>
        </w:drawing>
      </w:r>
    </w:p>
    <w:p w14:paraId="58CCE08E" w14:textId="279C0E65" w:rsidR="00F03176" w:rsidRPr="00F561B7" w:rsidRDefault="007244C3" w:rsidP="00F03176">
      <w:pPr>
        <w:rPr>
          <w:b/>
          <w:bCs/>
        </w:rPr>
      </w:pPr>
      <w:r w:rsidRPr="00F561B7">
        <w:rPr>
          <w:b/>
          <w:bCs/>
        </w:rPr>
        <w:t xml:space="preserve">Supplementary </w:t>
      </w:r>
      <w:r w:rsidR="00F03176" w:rsidRPr="00F561B7">
        <w:rPr>
          <w:b/>
          <w:bCs/>
        </w:rPr>
        <w:t xml:space="preserve">Table S3 - </w:t>
      </w:r>
      <w:r w:rsidR="00F03176" w:rsidRPr="00F561B7">
        <w:rPr>
          <w:b/>
          <w:bCs/>
          <w:lang w:val="en-US"/>
        </w:rPr>
        <w:t>Average gray and white matter diffusion and perfusion values for the brain tumor cohort</w:t>
      </w:r>
    </w:p>
    <w:p w14:paraId="46CF8BEA" w14:textId="49A1A05C" w:rsidR="00F03176" w:rsidRPr="00F561B7" w:rsidRDefault="00F03176" w:rsidP="00F03176">
      <w:pPr>
        <w:rPr>
          <w:b/>
          <w:bCs/>
          <w:u w:val="single"/>
        </w:rPr>
      </w:pPr>
      <w:r w:rsidRPr="00F561B7">
        <w:rPr>
          <w:b/>
          <w:bCs/>
          <w:noProof/>
          <w:lang w:val="en-IN" w:eastAsia="en-IN"/>
        </w:rPr>
        <w:drawing>
          <wp:inline distT="0" distB="0" distL="0" distR="0" wp14:anchorId="5AC41998" wp14:editId="3016C44C">
            <wp:extent cx="5727700" cy="1981200"/>
            <wp:effectExtent l="0" t="0" r="0" b="0"/>
            <wp:docPr id="13" name="Picture 13"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0-04-07 at 10.50.47.png"/>
                    <pic:cNvPicPr/>
                  </pic:nvPicPr>
                  <pic:blipFill>
                    <a:blip r:embed="rId8">
                      <a:extLst>
                        <a:ext uri="{28A0092B-C50C-407E-A947-70E740481C1C}">
                          <a14:useLocalDpi xmlns:a14="http://schemas.microsoft.com/office/drawing/2010/main" val="0"/>
                        </a:ext>
                      </a:extLst>
                    </a:blip>
                    <a:stretch>
                      <a:fillRect/>
                    </a:stretch>
                  </pic:blipFill>
                  <pic:spPr>
                    <a:xfrm>
                      <a:off x="0" y="0"/>
                      <a:ext cx="5727700" cy="1981200"/>
                    </a:xfrm>
                    <a:prstGeom prst="rect">
                      <a:avLst/>
                    </a:prstGeom>
                  </pic:spPr>
                </pic:pic>
              </a:graphicData>
            </a:graphic>
          </wp:inline>
        </w:drawing>
      </w:r>
    </w:p>
    <w:p w14:paraId="2337722A" w14:textId="77777777" w:rsidR="00F03176" w:rsidRPr="00F561B7" w:rsidRDefault="00F03176" w:rsidP="00F03176">
      <w:pPr>
        <w:rPr>
          <w:b/>
          <w:bCs/>
          <w:u w:val="single"/>
        </w:rPr>
      </w:pPr>
    </w:p>
    <w:p w14:paraId="21238D27" w14:textId="77777777" w:rsidR="00F03176" w:rsidRPr="00F561B7" w:rsidRDefault="00F03176" w:rsidP="00F03176">
      <w:pPr>
        <w:rPr>
          <w:b/>
          <w:bCs/>
          <w:u w:val="single"/>
        </w:rPr>
      </w:pPr>
    </w:p>
    <w:p w14:paraId="6BEAC71D" w14:textId="77777777" w:rsidR="00F03176" w:rsidRPr="00F561B7" w:rsidRDefault="00F03176" w:rsidP="00F03176">
      <w:pPr>
        <w:rPr>
          <w:b/>
          <w:bCs/>
          <w:u w:val="single"/>
        </w:rPr>
      </w:pPr>
    </w:p>
    <w:p w14:paraId="539E2A9E" w14:textId="3EE71ABD" w:rsidR="00F03176" w:rsidRPr="00F561B7" w:rsidRDefault="00F03176">
      <w:pPr>
        <w:spacing w:line="360" w:lineRule="auto"/>
      </w:pPr>
    </w:p>
    <w:sectPr w:rsidR="00F03176" w:rsidRPr="00F561B7" w:rsidSect="001211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C55E3E"/>
    <w:multiLevelType w:val="hybridMultilevel"/>
    <w:tmpl w:val="3CD8A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594"/>
    <w:rsid w:val="00006CCA"/>
    <w:rsid w:val="00010DCC"/>
    <w:rsid w:val="000171DE"/>
    <w:rsid w:val="00024B35"/>
    <w:rsid w:val="00032250"/>
    <w:rsid w:val="000334DF"/>
    <w:rsid w:val="00042A6C"/>
    <w:rsid w:val="00043C04"/>
    <w:rsid w:val="00053734"/>
    <w:rsid w:val="00053A19"/>
    <w:rsid w:val="00057EE3"/>
    <w:rsid w:val="00063D73"/>
    <w:rsid w:val="00070697"/>
    <w:rsid w:val="00076AD7"/>
    <w:rsid w:val="00082CCF"/>
    <w:rsid w:val="00082DA4"/>
    <w:rsid w:val="000834AB"/>
    <w:rsid w:val="0008608B"/>
    <w:rsid w:val="000A04B9"/>
    <w:rsid w:val="000A78DE"/>
    <w:rsid w:val="000B044A"/>
    <w:rsid w:val="000B0738"/>
    <w:rsid w:val="000C1976"/>
    <w:rsid w:val="000C75A3"/>
    <w:rsid w:val="000D3982"/>
    <w:rsid w:val="000E3864"/>
    <w:rsid w:val="000E5C2C"/>
    <w:rsid w:val="000F5FC9"/>
    <w:rsid w:val="001211A9"/>
    <w:rsid w:val="00145507"/>
    <w:rsid w:val="00172BE4"/>
    <w:rsid w:val="00173BA6"/>
    <w:rsid w:val="00175976"/>
    <w:rsid w:val="00177AC4"/>
    <w:rsid w:val="0019296B"/>
    <w:rsid w:val="00195707"/>
    <w:rsid w:val="001A02C9"/>
    <w:rsid w:val="001A0E4B"/>
    <w:rsid w:val="001A5330"/>
    <w:rsid w:val="001B3781"/>
    <w:rsid w:val="001B7A14"/>
    <w:rsid w:val="001D2C5F"/>
    <w:rsid w:val="001D485A"/>
    <w:rsid w:val="001E3587"/>
    <w:rsid w:val="001F4092"/>
    <w:rsid w:val="001F626E"/>
    <w:rsid w:val="001F6B32"/>
    <w:rsid w:val="0020214C"/>
    <w:rsid w:val="00202A6C"/>
    <w:rsid w:val="002059E5"/>
    <w:rsid w:val="0023217D"/>
    <w:rsid w:val="00241AA1"/>
    <w:rsid w:val="00246267"/>
    <w:rsid w:val="002520C6"/>
    <w:rsid w:val="00261AFF"/>
    <w:rsid w:val="0027593F"/>
    <w:rsid w:val="00277A7B"/>
    <w:rsid w:val="00281B77"/>
    <w:rsid w:val="002A1B66"/>
    <w:rsid w:val="002B3300"/>
    <w:rsid w:val="002C5D63"/>
    <w:rsid w:val="002C6614"/>
    <w:rsid w:val="002D1454"/>
    <w:rsid w:val="002D53A2"/>
    <w:rsid w:val="002D5F20"/>
    <w:rsid w:val="002E1F29"/>
    <w:rsid w:val="002E3F8B"/>
    <w:rsid w:val="002E6A34"/>
    <w:rsid w:val="002E743D"/>
    <w:rsid w:val="002F2795"/>
    <w:rsid w:val="002F5BF9"/>
    <w:rsid w:val="002F60E6"/>
    <w:rsid w:val="00301543"/>
    <w:rsid w:val="00312525"/>
    <w:rsid w:val="0031644D"/>
    <w:rsid w:val="003307E8"/>
    <w:rsid w:val="00333288"/>
    <w:rsid w:val="003602D9"/>
    <w:rsid w:val="003A4BE2"/>
    <w:rsid w:val="003B0033"/>
    <w:rsid w:val="003B36B8"/>
    <w:rsid w:val="003B428A"/>
    <w:rsid w:val="003C6BFE"/>
    <w:rsid w:val="003E2924"/>
    <w:rsid w:val="003F354B"/>
    <w:rsid w:val="00407DCB"/>
    <w:rsid w:val="0041345A"/>
    <w:rsid w:val="004202C3"/>
    <w:rsid w:val="004303BE"/>
    <w:rsid w:val="00433BCA"/>
    <w:rsid w:val="00453499"/>
    <w:rsid w:val="0045727D"/>
    <w:rsid w:val="00484DEE"/>
    <w:rsid w:val="00495CA8"/>
    <w:rsid w:val="004A1A53"/>
    <w:rsid w:val="004B0EDB"/>
    <w:rsid w:val="004C1568"/>
    <w:rsid w:val="004D39D1"/>
    <w:rsid w:val="004D7A41"/>
    <w:rsid w:val="005038FA"/>
    <w:rsid w:val="005045C2"/>
    <w:rsid w:val="00507717"/>
    <w:rsid w:val="0051388F"/>
    <w:rsid w:val="00524935"/>
    <w:rsid w:val="00540244"/>
    <w:rsid w:val="005644D2"/>
    <w:rsid w:val="00567EFB"/>
    <w:rsid w:val="00570F75"/>
    <w:rsid w:val="00583194"/>
    <w:rsid w:val="00587609"/>
    <w:rsid w:val="00593BA6"/>
    <w:rsid w:val="005A3476"/>
    <w:rsid w:val="005A4565"/>
    <w:rsid w:val="005A67CE"/>
    <w:rsid w:val="005A6FA2"/>
    <w:rsid w:val="005B47C6"/>
    <w:rsid w:val="005C288B"/>
    <w:rsid w:val="005C4FC9"/>
    <w:rsid w:val="005D0B41"/>
    <w:rsid w:val="005E1561"/>
    <w:rsid w:val="005E46FB"/>
    <w:rsid w:val="005F0914"/>
    <w:rsid w:val="005F34E3"/>
    <w:rsid w:val="005F7C1F"/>
    <w:rsid w:val="00601644"/>
    <w:rsid w:val="00610E0B"/>
    <w:rsid w:val="0062341D"/>
    <w:rsid w:val="0063661D"/>
    <w:rsid w:val="00643E75"/>
    <w:rsid w:val="006462C8"/>
    <w:rsid w:val="00646E2E"/>
    <w:rsid w:val="00647EFF"/>
    <w:rsid w:val="006501BD"/>
    <w:rsid w:val="00652A5B"/>
    <w:rsid w:val="006573F7"/>
    <w:rsid w:val="006600FA"/>
    <w:rsid w:val="00663FE3"/>
    <w:rsid w:val="006643F4"/>
    <w:rsid w:val="00684C54"/>
    <w:rsid w:val="006936EA"/>
    <w:rsid w:val="006C5146"/>
    <w:rsid w:val="006F1CFC"/>
    <w:rsid w:val="006F6311"/>
    <w:rsid w:val="00713063"/>
    <w:rsid w:val="00714748"/>
    <w:rsid w:val="00717B35"/>
    <w:rsid w:val="00721491"/>
    <w:rsid w:val="00721D6C"/>
    <w:rsid w:val="00722A15"/>
    <w:rsid w:val="007232AE"/>
    <w:rsid w:val="007244C3"/>
    <w:rsid w:val="00730A97"/>
    <w:rsid w:val="00732590"/>
    <w:rsid w:val="00746CCE"/>
    <w:rsid w:val="00763FD6"/>
    <w:rsid w:val="00772B9F"/>
    <w:rsid w:val="00782FAC"/>
    <w:rsid w:val="00784A6F"/>
    <w:rsid w:val="00790D59"/>
    <w:rsid w:val="0079191F"/>
    <w:rsid w:val="007C1798"/>
    <w:rsid w:val="007D0F5C"/>
    <w:rsid w:val="007D5EB2"/>
    <w:rsid w:val="007D62AD"/>
    <w:rsid w:val="007E3F19"/>
    <w:rsid w:val="00801D75"/>
    <w:rsid w:val="00806D77"/>
    <w:rsid w:val="008078CD"/>
    <w:rsid w:val="008202F7"/>
    <w:rsid w:val="00820F0E"/>
    <w:rsid w:val="0082554F"/>
    <w:rsid w:val="0083002F"/>
    <w:rsid w:val="00830347"/>
    <w:rsid w:val="00830E91"/>
    <w:rsid w:val="008316A1"/>
    <w:rsid w:val="00832E2B"/>
    <w:rsid w:val="008414C3"/>
    <w:rsid w:val="00846F6F"/>
    <w:rsid w:val="008603A2"/>
    <w:rsid w:val="008643C3"/>
    <w:rsid w:val="008663D1"/>
    <w:rsid w:val="008728EE"/>
    <w:rsid w:val="00896395"/>
    <w:rsid w:val="008D2A72"/>
    <w:rsid w:val="008E09E9"/>
    <w:rsid w:val="008F027C"/>
    <w:rsid w:val="008F1D9B"/>
    <w:rsid w:val="008F3406"/>
    <w:rsid w:val="00923BB7"/>
    <w:rsid w:val="00926A28"/>
    <w:rsid w:val="00930978"/>
    <w:rsid w:val="009763C8"/>
    <w:rsid w:val="009769C1"/>
    <w:rsid w:val="009A027B"/>
    <w:rsid w:val="009B0644"/>
    <w:rsid w:val="009B7835"/>
    <w:rsid w:val="009E2E84"/>
    <w:rsid w:val="009E3F14"/>
    <w:rsid w:val="009F2923"/>
    <w:rsid w:val="00A07364"/>
    <w:rsid w:val="00A213E1"/>
    <w:rsid w:val="00A2618D"/>
    <w:rsid w:val="00A32066"/>
    <w:rsid w:val="00A33489"/>
    <w:rsid w:val="00A351E7"/>
    <w:rsid w:val="00A379B9"/>
    <w:rsid w:val="00A42606"/>
    <w:rsid w:val="00A42C13"/>
    <w:rsid w:val="00A50DBD"/>
    <w:rsid w:val="00A64D50"/>
    <w:rsid w:val="00A70198"/>
    <w:rsid w:val="00A71587"/>
    <w:rsid w:val="00A73012"/>
    <w:rsid w:val="00AB4D3B"/>
    <w:rsid w:val="00AC224B"/>
    <w:rsid w:val="00AD30F4"/>
    <w:rsid w:val="00AE623B"/>
    <w:rsid w:val="00AE771F"/>
    <w:rsid w:val="00AF46D3"/>
    <w:rsid w:val="00AF5DCC"/>
    <w:rsid w:val="00B014EB"/>
    <w:rsid w:val="00B11C9B"/>
    <w:rsid w:val="00B159F7"/>
    <w:rsid w:val="00B44198"/>
    <w:rsid w:val="00B77720"/>
    <w:rsid w:val="00B861F9"/>
    <w:rsid w:val="00B9425F"/>
    <w:rsid w:val="00B96C6E"/>
    <w:rsid w:val="00B974C3"/>
    <w:rsid w:val="00BC093E"/>
    <w:rsid w:val="00BD2A31"/>
    <w:rsid w:val="00BF067F"/>
    <w:rsid w:val="00C02ED8"/>
    <w:rsid w:val="00C10083"/>
    <w:rsid w:val="00C11060"/>
    <w:rsid w:val="00C173B7"/>
    <w:rsid w:val="00C306AD"/>
    <w:rsid w:val="00C55D94"/>
    <w:rsid w:val="00C55E65"/>
    <w:rsid w:val="00C56514"/>
    <w:rsid w:val="00C66F27"/>
    <w:rsid w:val="00C71426"/>
    <w:rsid w:val="00C92DCA"/>
    <w:rsid w:val="00C94F5B"/>
    <w:rsid w:val="00C9746E"/>
    <w:rsid w:val="00C97A17"/>
    <w:rsid w:val="00CA0594"/>
    <w:rsid w:val="00CA7F25"/>
    <w:rsid w:val="00CB4422"/>
    <w:rsid w:val="00CD073D"/>
    <w:rsid w:val="00CD2A3D"/>
    <w:rsid w:val="00CD42FE"/>
    <w:rsid w:val="00CD5062"/>
    <w:rsid w:val="00CE163A"/>
    <w:rsid w:val="00CE2F15"/>
    <w:rsid w:val="00CF275B"/>
    <w:rsid w:val="00CF3501"/>
    <w:rsid w:val="00D14969"/>
    <w:rsid w:val="00D46C96"/>
    <w:rsid w:val="00D67853"/>
    <w:rsid w:val="00D7069D"/>
    <w:rsid w:val="00D758A3"/>
    <w:rsid w:val="00D8490D"/>
    <w:rsid w:val="00D877B2"/>
    <w:rsid w:val="00DA5786"/>
    <w:rsid w:val="00DB0331"/>
    <w:rsid w:val="00DD2A1A"/>
    <w:rsid w:val="00DD53F5"/>
    <w:rsid w:val="00DD7479"/>
    <w:rsid w:val="00DF7FDB"/>
    <w:rsid w:val="00E070A0"/>
    <w:rsid w:val="00E113AB"/>
    <w:rsid w:val="00E22C20"/>
    <w:rsid w:val="00E22D1F"/>
    <w:rsid w:val="00E37BB4"/>
    <w:rsid w:val="00E7206D"/>
    <w:rsid w:val="00E74B58"/>
    <w:rsid w:val="00E9647F"/>
    <w:rsid w:val="00EB5C84"/>
    <w:rsid w:val="00EB6D6A"/>
    <w:rsid w:val="00EC00ED"/>
    <w:rsid w:val="00EC7C7A"/>
    <w:rsid w:val="00ED2749"/>
    <w:rsid w:val="00ED5500"/>
    <w:rsid w:val="00EE4F47"/>
    <w:rsid w:val="00EF0D1E"/>
    <w:rsid w:val="00EF7289"/>
    <w:rsid w:val="00F025B5"/>
    <w:rsid w:val="00F03176"/>
    <w:rsid w:val="00F1508F"/>
    <w:rsid w:val="00F17B76"/>
    <w:rsid w:val="00F26136"/>
    <w:rsid w:val="00F32449"/>
    <w:rsid w:val="00F37DC9"/>
    <w:rsid w:val="00F42457"/>
    <w:rsid w:val="00F45249"/>
    <w:rsid w:val="00F52C8F"/>
    <w:rsid w:val="00F54AC1"/>
    <w:rsid w:val="00F561B7"/>
    <w:rsid w:val="00F60035"/>
    <w:rsid w:val="00F61498"/>
    <w:rsid w:val="00F630EA"/>
    <w:rsid w:val="00F71AA4"/>
    <w:rsid w:val="00F71F8C"/>
    <w:rsid w:val="00F86F6E"/>
    <w:rsid w:val="00FB3701"/>
    <w:rsid w:val="00FB5894"/>
    <w:rsid w:val="00FB7418"/>
    <w:rsid w:val="00FC35A5"/>
    <w:rsid w:val="00FD06B2"/>
    <w:rsid w:val="00FD3F39"/>
    <w:rsid w:val="00FE3E39"/>
    <w:rsid w:val="00FF72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8B511"/>
  <w15:docId w15:val="{47B0D8EC-5C78-8B40-851A-950C5B901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79B9"/>
    <w:pPr>
      <w:ind w:left="720"/>
      <w:contextualSpacing/>
    </w:pPr>
  </w:style>
  <w:style w:type="character" w:styleId="CommentReference">
    <w:name w:val="annotation reference"/>
    <w:basedOn w:val="DefaultParagraphFont"/>
    <w:uiPriority w:val="99"/>
    <w:semiHidden/>
    <w:unhideWhenUsed/>
    <w:rsid w:val="00806D77"/>
    <w:rPr>
      <w:sz w:val="16"/>
      <w:szCs w:val="16"/>
    </w:rPr>
  </w:style>
  <w:style w:type="paragraph" w:styleId="CommentText">
    <w:name w:val="annotation text"/>
    <w:basedOn w:val="Normal"/>
    <w:link w:val="CommentTextChar"/>
    <w:uiPriority w:val="99"/>
    <w:semiHidden/>
    <w:unhideWhenUsed/>
    <w:rsid w:val="00806D77"/>
    <w:rPr>
      <w:sz w:val="20"/>
      <w:szCs w:val="20"/>
    </w:rPr>
  </w:style>
  <w:style w:type="character" w:customStyle="1" w:styleId="CommentTextChar">
    <w:name w:val="Comment Text Char"/>
    <w:basedOn w:val="DefaultParagraphFont"/>
    <w:link w:val="CommentText"/>
    <w:uiPriority w:val="99"/>
    <w:semiHidden/>
    <w:rsid w:val="00806D77"/>
    <w:rPr>
      <w:sz w:val="20"/>
      <w:szCs w:val="20"/>
    </w:rPr>
  </w:style>
  <w:style w:type="paragraph" w:styleId="BalloonText">
    <w:name w:val="Balloon Text"/>
    <w:basedOn w:val="Normal"/>
    <w:link w:val="BalloonTextChar"/>
    <w:uiPriority w:val="99"/>
    <w:semiHidden/>
    <w:unhideWhenUsed/>
    <w:rsid w:val="00806D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6D7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06D77"/>
    <w:rPr>
      <w:b/>
      <w:bCs/>
    </w:rPr>
  </w:style>
  <w:style w:type="character" w:customStyle="1" w:styleId="CommentSubjectChar">
    <w:name w:val="Comment Subject Char"/>
    <w:basedOn w:val="CommentTextChar"/>
    <w:link w:val="CommentSubject"/>
    <w:uiPriority w:val="99"/>
    <w:semiHidden/>
    <w:rsid w:val="00806D77"/>
    <w:rPr>
      <w:b/>
      <w:bCs/>
      <w:sz w:val="20"/>
      <w:szCs w:val="20"/>
    </w:rPr>
  </w:style>
  <w:style w:type="paragraph" w:styleId="Revision">
    <w:name w:val="Revision"/>
    <w:hidden/>
    <w:uiPriority w:val="99"/>
    <w:semiHidden/>
    <w:rsid w:val="003B428A"/>
  </w:style>
  <w:style w:type="character" w:styleId="Hyperlink">
    <w:name w:val="Hyperlink"/>
    <w:basedOn w:val="DefaultParagraphFont"/>
    <w:uiPriority w:val="99"/>
    <w:unhideWhenUsed/>
    <w:rsid w:val="00453499"/>
    <w:rPr>
      <w:color w:val="0563C1" w:themeColor="hyperlink"/>
      <w:u w:val="single"/>
    </w:rPr>
  </w:style>
  <w:style w:type="character" w:customStyle="1" w:styleId="UnresolvedMention1">
    <w:name w:val="Unresolved Mention1"/>
    <w:basedOn w:val="DefaultParagraphFont"/>
    <w:uiPriority w:val="99"/>
    <w:semiHidden/>
    <w:unhideWhenUsed/>
    <w:rsid w:val="00453499"/>
    <w:rPr>
      <w:color w:val="605E5C"/>
      <w:shd w:val="clear" w:color="auto" w:fill="E1DFDD"/>
    </w:rPr>
  </w:style>
  <w:style w:type="paragraph" w:styleId="NormalWeb">
    <w:name w:val="Normal (Web)"/>
    <w:basedOn w:val="Normal"/>
    <w:uiPriority w:val="99"/>
    <w:semiHidden/>
    <w:unhideWhenUsed/>
    <w:rsid w:val="00F630EA"/>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141174">
      <w:bodyDiv w:val="1"/>
      <w:marLeft w:val="0"/>
      <w:marRight w:val="0"/>
      <w:marTop w:val="0"/>
      <w:marBottom w:val="0"/>
      <w:divBdr>
        <w:top w:val="none" w:sz="0" w:space="0" w:color="auto"/>
        <w:left w:val="none" w:sz="0" w:space="0" w:color="auto"/>
        <w:bottom w:val="none" w:sz="0" w:space="0" w:color="auto"/>
        <w:right w:val="none" w:sz="0" w:space="0" w:color="auto"/>
      </w:divBdr>
    </w:div>
    <w:div w:id="395788579">
      <w:bodyDiv w:val="1"/>
      <w:marLeft w:val="0"/>
      <w:marRight w:val="0"/>
      <w:marTop w:val="0"/>
      <w:marBottom w:val="0"/>
      <w:divBdr>
        <w:top w:val="none" w:sz="0" w:space="0" w:color="auto"/>
        <w:left w:val="none" w:sz="0" w:space="0" w:color="auto"/>
        <w:bottom w:val="none" w:sz="0" w:space="0" w:color="auto"/>
        <w:right w:val="none" w:sz="0" w:space="0" w:color="auto"/>
      </w:divBdr>
      <w:divsChild>
        <w:div w:id="589388320">
          <w:marLeft w:val="0"/>
          <w:marRight w:val="0"/>
          <w:marTop w:val="0"/>
          <w:marBottom w:val="0"/>
          <w:divBdr>
            <w:top w:val="none" w:sz="0" w:space="0" w:color="auto"/>
            <w:left w:val="none" w:sz="0" w:space="0" w:color="auto"/>
            <w:bottom w:val="none" w:sz="0" w:space="0" w:color="auto"/>
            <w:right w:val="none" w:sz="0" w:space="0" w:color="auto"/>
          </w:divBdr>
        </w:div>
        <w:div w:id="660937353">
          <w:marLeft w:val="0"/>
          <w:marRight w:val="0"/>
          <w:marTop w:val="0"/>
          <w:marBottom w:val="0"/>
          <w:divBdr>
            <w:top w:val="none" w:sz="0" w:space="0" w:color="auto"/>
            <w:left w:val="none" w:sz="0" w:space="0" w:color="auto"/>
            <w:bottom w:val="none" w:sz="0" w:space="0" w:color="auto"/>
            <w:right w:val="none" w:sz="0" w:space="0" w:color="auto"/>
          </w:divBdr>
        </w:div>
      </w:divsChild>
    </w:div>
    <w:div w:id="608440013">
      <w:bodyDiv w:val="1"/>
      <w:marLeft w:val="0"/>
      <w:marRight w:val="0"/>
      <w:marTop w:val="0"/>
      <w:marBottom w:val="0"/>
      <w:divBdr>
        <w:top w:val="none" w:sz="0" w:space="0" w:color="auto"/>
        <w:left w:val="none" w:sz="0" w:space="0" w:color="auto"/>
        <w:bottom w:val="none" w:sz="0" w:space="0" w:color="auto"/>
        <w:right w:val="none" w:sz="0" w:space="0" w:color="auto"/>
      </w:divBdr>
    </w:div>
    <w:div w:id="825702113">
      <w:bodyDiv w:val="1"/>
      <w:marLeft w:val="0"/>
      <w:marRight w:val="0"/>
      <w:marTop w:val="0"/>
      <w:marBottom w:val="0"/>
      <w:divBdr>
        <w:top w:val="none" w:sz="0" w:space="0" w:color="auto"/>
        <w:left w:val="none" w:sz="0" w:space="0" w:color="auto"/>
        <w:bottom w:val="none" w:sz="0" w:space="0" w:color="auto"/>
        <w:right w:val="none" w:sz="0" w:space="0" w:color="auto"/>
      </w:divBdr>
    </w:div>
    <w:div w:id="873467696">
      <w:bodyDiv w:val="1"/>
      <w:marLeft w:val="0"/>
      <w:marRight w:val="0"/>
      <w:marTop w:val="0"/>
      <w:marBottom w:val="0"/>
      <w:divBdr>
        <w:top w:val="none" w:sz="0" w:space="0" w:color="auto"/>
        <w:left w:val="none" w:sz="0" w:space="0" w:color="auto"/>
        <w:bottom w:val="none" w:sz="0" w:space="0" w:color="auto"/>
        <w:right w:val="none" w:sz="0" w:space="0" w:color="auto"/>
      </w:divBdr>
    </w:div>
    <w:div w:id="979697945">
      <w:bodyDiv w:val="1"/>
      <w:marLeft w:val="0"/>
      <w:marRight w:val="0"/>
      <w:marTop w:val="0"/>
      <w:marBottom w:val="0"/>
      <w:divBdr>
        <w:top w:val="none" w:sz="0" w:space="0" w:color="auto"/>
        <w:left w:val="none" w:sz="0" w:space="0" w:color="auto"/>
        <w:bottom w:val="none" w:sz="0" w:space="0" w:color="auto"/>
        <w:right w:val="none" w:sz="0" w:space="0" w:color="auto"/>
      </w:divBdr>
    </w:div>
    <w:div w:id="983780692">
      <w:bodyDiv w:val="1"/>
      <w:marLeft w:val="0"/>
      <w:marRight w:val="0"/>
      <w:marTop w:val="0"/>
      <w:marBottom w:val="0"/>
      <w:divBdr>
        <w:top w:val="none" w:sz="0" w:space="0" w:color="auto"/>
        <w:left w:val="none" w:sz="0" w:space="0" w:color="auto"/>
        <w:bottom w:val="none" w:sz="0" w:space="0" w:color="auto"/>
        <w:right w:val="none" w:sz="0" w:space="0" w:color="auto"/>
      </w:divBdr>
    </w:div>
    <w:div w:id="1300693385">
      <w:bodyDiv w:val="1"/>
      <w:marLeft w:val="0"/>
      <w:marRight w:val="0"/>
      <w:marTop w:val="0"/>
      <w:marBottom w:val="0"/>
      <w:divBdr>
        <w:top w:val="none" w:sz="0" w:space="0" w:color="auto"/>
        <w:left w:val="none" w:sz="0" w:space="0" w:color="auto"/>
        <w:bottom w:val="none" w:sz="0" w:space="0" w:color="auto"/>
        <w:right w:val="none" w:sz="0" w:space="0" w:color="auto"/>
      </w:divBdr>
    </w:div>
    <w:div w:id="1300762833">
      <w:bodyDiv w:val="1"/>
      <w:marLeft w:val="0"/>
      <w:marRight w:val="0"/>
      <w:marTop w:val="0"/>
      <w:marBottom w:val="0"/>
      <w:divBdr>
        <w:top w:val="none" w:sz="0" w:space="0" w:color="auto"/>
        <w:left w:val="none" w:sz="0" w:space="0" w:color="auto"/>
        <w:bottom w:val="none" w:sz="0" w:space="0" w:color="auto"/>
        <w:right w:val="none" w:sz="0" w:space="0" w:color="auto"/>
      </w:divBdr>
    </w:div>
    <w:div w:id="1631789824">
      <w:bodyDiv w:val="1"/>
      <w:marLeft w:val="0"/>
      <w:marRight w:val="0"/>
      <w:marTop w:val="0"/>
      <w:marBottom w:val="0"/>
      <w:divBdr>
        <w:top w:val="none" w:sz="0" w:space="0" w:color="auto"/>
        <w:left w:val="none" w:sz="0" w:space="0" w:color="auto"/>
        <w:bottom w:val="none" w:sz="0" w:space="0" w:color="auto"/>
        <w:right w:val="none" w:sz="0" w:space="0" w:color="auto"/>
      </w:divBdr>
    </w:div>
    <w:div w:id="1738237105">
      <w:bodyDiv w:val="1"/>
      <w:marLeft w:val="0"/>
      <w:marRight w:val="0"/>
      <w:marTop w:val="0"/>
      <w:marBottom w:val="0"/>
      <w:divBdr>
        <w:top w:val="none" w:sz="0" w:space="0" w:color="auto"/>
        <w:left w:val="none" w:sz="0" w:space="0" w:color="auto"/>
        <w:bottom w:val="none" w:sz="0" w:space="0" w:color="auto"/>
        <w:right w:val="none" w:sz="0" w:space="0" w:color="auto"/>
      </w:divBdr>
    </w:div>
    <w:div w:id="1872256994">
      <w:bodyDiv w:val="1"/>
      <w:marLeft w:val="0"/>
      <w:marRight w:val="0"/>
      <w:marTop w:val="0"/>
      <w:marBottom w:val="0"/>
      <w:divBdr>
        <w:top w:val="none" w:sz="0" w:space="0" w:color="auto"/>
        <w:left w:val="none" w:sz="0" w:space="0" w:color="auto"/>
        <w:bottom w:val="none" w:sz="0" w:space="0" w:color="auto"/>
        <w:right w:val="none" w:sz="0" w:space="0" w:color="auto"/>
      </w:divBdr>
    </w:div>
    <w:div w:id="1945572285">
      <w:bodyDiv w:val="1"/>
      <w:marLeft w:val="0"/>
      <w:marRight w:val="0"/>
      <w:marTop w:val="0"/>
      <w:marBottom w:val="0"/>
      <w:divBdr>
        <w:top w:val="none" w:sz="0" w:space="0" w:color="auto"/>
        <w:left w:val="none" w:sz="0" w:space="0" w:color="auto"/>
        <w:bottom w:val="none" w:sz="0" w:space="0" w:color="auto"/>
        <w:right w:val="none" w:sz="0" w:space="0" w:color="auto"/>
      </w:divBdr>
    </w:div>
    <w:div w:id="199452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704F0B-0552-44F1-823E-89BF1EE31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698</Words>
  <Characters>398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rist (Institute of Cancer and Genomic Sciences)</dc:creator>
  <cp:lastModifiedBy>Divya Abirami S.</cp:lastModifiedBy>
  <cp:revision>6</cp:revision>
  <dcterms:created xsi:type="dcterms:W3CDTF">2021-04-15T07:05:00Z</dcterms:created>
  <dcterms:modified xsi:type="dcterms:W3CDTF">2021-08-0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525a996-0188-3f35-a553-fed14dbe3477</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journal-of-cerebral-blood-flow-and-metabolism</vt:lpwstr>
  </property>
  <property fmtid="{D5CDD505-2E9C-101B-9397-08002B2CF9AE}" pid="14" name="Mendeley Recent Style Name 4_1">
    <vt:lpwstr>Journal of Cerebral Blood Flow &amp; Metabolism</vt:lpwstr>
  </property>
  <property fmtid="{D5CDD505-2E9C-101B-9397-08002B2CF9AE}" pid="15" name="Mendeley Recent Style Id 5_1">
    <vt:lpwstr>http://www.zotero.org/styles/kidney-international</vt:lpwstr>
  </property>
  <property fmtid="{D5CDD505-2E9C-101B-9397-08002B2CF9AE}" pid="16" name="Mendeley Recent Style Name 5_1">
    <vt:lpwstr>Kidney International</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